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FE6B6" w14:textId="77777777" w:rsidR="005955E7" w:rsidRDefault="005955E7" w:rsidP="005955E7">
      <w:pPr>
        <w:spacing w:line="480" w:lineRule="auto"/>
        <w:contextualSpacing/>
        <w:rPr>
          <w:lang w:val="en-US"/>
        </w:rPr>
      </w:pPr>
      <w:r>
        <w:rPr>
          <w:lang w:val="en-US"/>
        </w:rPr>
        <w:t>SUPPLEMENTAL MATERIAL</w:t>
      </w:r>
    </w:p>
    <w:p w14:paraId="38B2A843" w14:textId="77777777" w:rsidR="005955E7" w:rsidRDefault="005955E7" w:rsidP="005955E7">
      <w:pPr>
        <w:spacing w:line="480" w:lineRule="auto"/>
        <w:contextualSpacing/>
        <w:rPr>
          <w:lang w:val="en-US"/>
        </w:rPr>
      </w:pPr>
    </w:p>
    <w:p w14:paraId="38EDEB81" w14:textId="77777777" w:rsidR="005955E7" w:rsidRDefault="005955E7" w:rsidP="005955E7">
      <w:pPr>
        <w:spacing w:line="480" w:lineRule="auto"/>
        <w:contextualSpacing/>
        <w:rPr>
          <w:lang w:val="en-US"/>
        </w:rPr>
      </w:pPr>
    </w:p>
    <w:p w14:paraId="1A70938D" w14:textId="77777777" w:rsidR="005955E7" w:rsidRPr="006A5523" w:rsidRDefault="005955E7" w:rsidP="005955E7">
      <w:pPr>
        <w:spacing w:line="480" w:lineRule="auto"/>
        <w:contextualSpacing/>
        <w:rPr>
          <w:lang w:val="en-US"/>
        </w:rPr>
      </w:pPr>
    </w:p>
    <w:p w14:paraId="6BD939F9" w14:textId="77777777" w:rsidR="005955E7" w:rsidRPr="00D47697" w:rsidRDefault="005955E7" w:rsidP="005955E7">
      <w:pPr>
        <w:spacing w:line="480" w:lineRule="auto"/>
        <w:contextualSpacing/>
        <w:rPr>
          <w:vertAlign w:val="superscript"/>
          <w:lang w:val="en-US"/>
        </w:rPr>
      </w:pPr>
      <w:r w:rsidRPr="00D47697">
        <w:rPr>
          <w:lang w:val="en-US"/>
        </w:rPr>
        <w:t xml:space="preserve">SUPPLEMENTAL TABLE </w:t>
      </w:r>
      <w:r>
        <w:rPr>
          <w:lang w:val="en-US"/>
        </w:rPr>
        <w:t xml:space="preserve">1. </w:t>
      </w:r>
      <w:r w:rsidRPr="00D47697">
        <w:rPr>
          <w:lang w:val="en-US"/>
        </w:rPr>
        <w:t xml:space="preserve"> Incidence of dementia during the 5-year supplementation period and extended post supplementation follow-up period until the end of year 2021 according to randomization arm</w:t>
      </w:r>
      <w:r w:rsidRPr="00D47697">
        <w:rPr>
          <w:vertAlign w:val="superscript"/>
          <w:lang w:val="en-US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2984"/>
        <w:gridCol w:w="1851"/>
        <w:gridCol w:w="1991"/>
        <w:gridCol w:w="854"/>
        <w:gridCol w:w="1991"/>
        <w:gridCol w:w="854"/>
        <w:gridCol w:w="851"/>
        <w:gridCol w:w="1849"/>
        <w:gridCol w:w="779"/>
      </w:tblGrid>
      <w:tr w:rsidR="005955E7" w:rsidRPr="00D47697" w14:paraId="0771C8D8" w14:textId="77777777" w:rsidTr="00E3567B">
        <w:trPr>
          <w:trHeight w:val="20"/>
        </w:trPr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1F6AD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lang w:val="en-US"/>
              </w:rPr>
              <w:t>Event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B11003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lang w:val="en-US"/>
              </w:rPr>
              <w:t>Placebo (n=829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BFE94D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lang w:val="en-US"/>
              </w:rPr>
              <w:t xml:space="preserve">1600 IU/day </w:t>
            </w:r>
            <w:r>
              <w:rPr>
                <w:lang w:val="en-US"/>
              </w:rPr>
              <w:t>of vitamin D</w:t>
            </w:r>
            <w:r w:rsidRPr="002D037A">
              <w:rPr>
                <w:vertAlign w:val="subscript"/>
                <w:lang w:val="en-US"/>
              </w:rPr>
              <w:t>3</w:t>
            </w:r>
            <w:r w:rsidRPr="00CE2BD6">
              <w:rPr>
                <w:lang w:val="en-US"/>
              </w:rPr>
              <w:t xml:space="preserve"> </w:t>
            </w:r>
            <w:r w:rsidRPr="00D47697">
              <w:rPr>
                <w:lang w:val="en-US"/>
              </w:rPr>
              <w:t>(n=832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6213E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i/>
                <w:iCs/>
                <w:lang w:val="en-US"/>
              </w:rPr>
              <w:t>P</w:t>
            </w:r>
            <w:r w:rsidRPr="00D47697">
              <w:rPr>
                <w:lang w:val="en-US"/>
              </w:rPr>
              <w:t xml:space="preserve"> valu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15FB26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lang w:val="en-US"/>
              </w:rPr>
              <w:t>3200 IU/day</w:t>
            </w:r>
            <w:r>
              <w:rPr>
                <w:lang w:val="en-US"/>
              </w:rPr>
              <w:t xml:space="preserve"> of vitamin D</w:t>
            </w:r>
            <w:r w:rsidRPr="002D037A">
              <w:rPr>
                <w:vertAlign w:val="subscript"/>
                <w:lang w:val="en-US"/>
              </w:rPr>
              <w:t>3</w:t>
            </w:r>
            <w:r w:rsidRPr="00D47697">
              <w:rPr>
                <w:lang w:val="en-US"/>
              </w:rPr>
              <w:t xml:space="preserve"> (n=831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0C06A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i/>
                <w:iCs/>
                <w:lang w:val="en-US"/>
              </w:rPr>
              <w:t>P</w:t>
            </w:r>
            <w:r w:rsidRPr="00D47697">
              <w:rPr>
                <w:lang w:val="en-US"/>
              </w:rPr>
              <w:t xml:space="preserve"> valu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F27F1F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i/>
                <w:iCs/>
                <w:lang w:val="en-US"/>
              </w:rPr>
              <w:t>P</w:t>
            </w:r>
            <w:r w:rsidRPr="00D47697">
              <w:rPr>
                <w:lang w:val="en-US"/>
              </w:rPr>
              <w:t xml:space="preserve"> value for tren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038F38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lang w:val="en-US"/>
              </w:rPr>
              <w:t xml:space="preserve">Combined </w:t>
            </w:r>
            <w:r>
              <w:rPr>
                <w:lang w:val="en-US"/>
              </w:rPr>
              <w:t>v</w:t>
            </w:r>
            <w:r w:rsidRPr="00D47697">
              <w:rPr>
                <w:lang w:val="en-US"/>
              </w:rPr>
              <w:t xml:space="preserve">itamin D </w:t>
            </w:r>
            <w:r>
              <w:rPr>
                <w:lang w:val="en-US"/>
              </w:rPr>
              <w:t>a</w:t>
            </w:r>
            <w:r w:rsidRPr="00D47697">
              <w:rPr>
                <w:lang w:val="en-US"/>
              </w:rPr>
              <w:t xml:space="preserve">rms vs. </w:t>
            </w:r>
            <w:r>
              <w:rPr>
                <w:lang w:val="en-US"/>
              </w:rPr>
              <w:t>p</w:t>
            </w:r>
            <w:r w:rsidRPr="00D47697">
              <w:rPr>
                <w:lang w:val="en-US"/>
              </w:rPr>
              <w:t>lacebo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A31B6" w14:textId="77777777" w:rsidR="005955E7" w:rsidRPr="00D4769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D47697">
              <w:rPr>
                <w:i/>
                <w:iCs/>
                <w:lang w:val="en-US"/>
              </w:rPr>
              <w:t>P</w:t>
            </w:r>
            <w:r w:rsidRPr="00D47697">
              <w:rPr>
                <w:lang w:val="en-US"/>
              </w:rPr>
              <w:t xml:space="preserve"> value</w:t>
            </w:r>
          </w:p>
        </w:tc>
      </w:tr>
      <w:tr w:rsidR="005955E7" w:rsidRPr="00F62D1E" w14:paraId="14148C5F" w14:textId="77777777" w:rsidTr="00E3567B">
        <w:trPr>
          <w:trHeight w:val="20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2C303" w14:textId="77777777" w:rsidR="005955E7" w:rsidRPr="00F62D1E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F62D1E">
              <w:rPr>
                <w:lang w:val="en-US"/>
              </w:rPr>
              <w:t xml:space="preserve">PY, </w:t>
            </w:r>
            <w:r w:rsidRPr="00F62D1E">
              <w:rPr>
                <w:i/>
                <w:iCs/>
                <w:lang w:val="en-US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701AF0" w14:textId="77777777" w:rsidR="005955E7" w:rsidRPr="00F62D1E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F62D1E">
              <w:rPr>
                <w:lang w:val="en-US"/>
              </w:rPr>
              <w:t>6346.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C642A8" w14:textId="77777777" w:rsidR="005955E7" w:rsidRPr="00F62D1E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F62D1E">
              <w:rPr>
                <w:lang w:val="en-US"/>
              </w:rPr>
              <w:t>6481.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bottom"/>
          </w:tcPr>
          <w:p w14:paraId="20F7D5DD" w14:textId="77777777" w:rsidR="005955E7" w:rsidRPr="00F62D1E" w:rsidRDefault="005955E7" w:rsidP="00E3567B">
            <w:pPr>
              <w:spacing w:after="0" w:line="480" w:lineRule="auto"/>
              <w:contextualSpacing/>
              <w:rPr>
                <w:i/>
                <w:iCs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D446EA" w14:textId="77777777" w:rsidR="005955E7" w:rsidRPr="00F62D1E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F62D1E">
              <w:rPr>
                <w:lang w:val="en-US"/>
              </w:rPr>
              <w:t>6465.9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bottom"/>
          </w:tcPr>
          <w:p w14:paraId="10B171BA" w14:textId="77777777" w:rsidR="005955E7" w:rsidRPr="00F62D1E" w:rsidRDefault="005955E7" w:rsidP="00E3567B">
            <w:pPr>
              <w:spacing w:after="0" w:line="480" w:lineRule="auto"/>
              <w:contextualSpacing/>
              <w:rPr>
                <w:i/>
                <w:iCs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64A392" w14:textId="77777777" w:rsidR="005955E7" w:rsidRPr="00F62D1E" w:rsidRDefault="005955E7" w:rsidP="00E3567B">
            <w:pPr>
              <w:spacing w:after="0" w:line="480" w:lineRule="auto"/>
              <w:contextualSpacing/>
              <w:rPr>
                <w:i/>
                <w:iCs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E3D7F3" w14:textId="77777777" w:rsidR="005955E7" w:rsidRPr="00F62D1E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64E08328" w14:textId="77777777" w:rsidR="005955E7" w:rsidRPr="00F62D1E" w:rsidRDefault="005955E7" w:rsidP="00E3567B">
            <w:pPr>
              <w:spacing w:after="0" w:line="480" w:lineRule="auto"/>
              <w:contextualSpacing/>
              <w:rPr>
                <w:i/>
                <w:iCs/>
                <w:lang w:val="en-US"/>
              </w:rPr>
            </w:pPr>
          </w:p>
        </w:tc>
      </w:tr>
      <w:tr w:rsidR="005955E7" w:rsidRPr="00F62D1E" w14:paraId="5B9038FD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7359CF22" w14:textId="77777777" w:rsidR="005955E7" w:rsidRPr="00F62D1E" w:rsidRDefault="005955E7" w:rsidP="00E3567B">
            <w:pPr>
              <w:spacing w:after="0" w:line="480" w:lineRule="auto"/>
              <w:contextualSpacing/>
              <w:rPr>
                <w:i/>
                <w:iCs/>
                <w:lang w:val="en-US"/>
              </w:rPr>
            </w:pPr>
            <w:r w:rsidRPr="00F62D1E">
              <w:rPr>
                <w:lang w:val="en-US"/>
              </w:rPr>
              <w:t xml:space="preserve">Events, </w:t>
            </w:r>
            <w:r w:rsidRPr="00F62D1E">
              <w:rPr>
                <w:i/>
                <w:iCs/>
                <w:lang w:val="en-US"/>
              </w:rPr>
              <w:t>n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576C3526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62D1E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6D3FDEEC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62D1E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305" w:type="pct"/>
            <w:vAlign w:val="bottom"/>
          </w:tcPr>
          <w:p w14:paraId="4658080F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3A39F8E6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62D1E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305" w:type="pct"/>
            <w:vAlign w:val="bottom"/>
          </w:tcPr>
          <w:p w14:paraId="5D0E540A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09BADE3A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60EBFB55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815E8C9" w14:textId="77777777" w:rsidR="005955E7" w:rsidRPr="00F62D1E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095897" w14:paraId="0AEF3781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46E7372C" w14:textId="77777777" w:rsidR="005955E7" w:rsidRPr="00095897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095897">
              <w:rPr>
                <w:iCs/>
                <w:lang w:val="en-US"/>
              </w:rPr>
              <w:t>Rate per 100 PY (95% CI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F3C7717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76 (0.57</w:t>
            </w:r>
            <w:r w:rsidRPr="00095897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1.00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DB17A9B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71 (0.53</w:t>
            </w:r>
            <w:r w:rsidRPr="00095897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95)</w:t>
            </w:r>
          </w:p>
        </w:tc>
        <w:tc>
          <w:tcPr>
            <w:tcW w:w="305" w:type="pct"/>
            <w:vAlign w:val="bottom"/>
          </w:tcPr>
          <w:p w14:paraId="5CB97090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1201F80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57 (0.41</w:t>
            </w:r>
            <w:r w:rsidRPr="00095897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79)</w:t>
            </w:r>
          </w:p>
        </w:tc>
        <w:tc>
          <w:tcPr>
            <w:tcW w:w="305" w:type="pct"/>
            <w:vAlign w:val="bottom"/>
          </w:tcPr>
          <w:p w14:paraId="58654D83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415B7687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6CDEEE02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F5DC22E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095897" w14:paraId="4E16E1EA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16310CB5" w14:textId="77777777" w:rsidR="005955E7" w:rsidRPr="00095897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095897">
              <w:rPr>
                <w:iCs/>
                <w:lang w:val="en-US"/>
              </w:rPr>
              <w:t>Hazard ratio (95% CI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72C1421C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7B121B83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93 (0.62</w:t>
            </w:r>
            <w:r w:rsidRPr="00095897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1.40)</w:t>
            </w:r>
          </w:p>
        </w:tc>
        <w:tc>
          <w:tcPr>
            <w:tcW w:w="305" w:type="pct"/>
            <w:vAlign w:val="bottom"/>
          </w:tcPr>
          <w:p w14:paraId="00B66DCD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.738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719EF2AA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76 (0.50</w:t>
            </w:r>
            <w:r w:rsidRPr="00095897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1.17)</w:t>
            </w:r>
          </w:p>
        </w:tc>
        <w:tc>
          <w:tcPr>
            <w:tcW w:w="305" w:type="pct"/>
            <w:vAlign w:val="bottom"/>
          </w:tcPr>
          <w:p w14:paraId="79D04F81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.213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4786F4E2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.201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1F6D6708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0.85 (0.59</w:t>
            </w:r>
            <w:r w:rsidRPr="00095897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1.21)</w:t>
            </w:r>
          </w:p>
        </w:tc>
        <w:tc>
          <w:tcPr>
            <w:tcW w:w="278" w:type="pct"/>
            <w:vAlign w:val="bottom"/>
          </w:tcPr>
          <w:p w14:paraId="43166B15" w14:textId="77777777" w:rsidR="005955E7" w:rsidRPr="00095897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095897">
              <w:rPr>
                <w:rFonts w:ascii="Times New Roman" w:hAnsi="Times New Roman"/>
                <w:sz w:val="24"/>
                <w:szCs w:val="24"/>
                <w:lang w:val="en-US"/>
              </w:rPr>
              <w:t>.362</w:t>
            </w:r>
          </w:p>
        </w:tc>
      </w:tr>
      <w:tr w:rsidR="005955E7" w:rsidRPr="00D93AEC" w14:paraId="2C36D811" w14:textId="77777777" w:rsidTr="00E3567B">
        <w:trPr>
          <w:trHeight w:val="2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14:paraId="5EE5AD51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5D8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fter exclusion of 17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735D8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participants with dementia diagnosis within the first 2 years of follow-up</w:t>
            </w:r>
          </w:p>
        </w:tc>
      </w:tr>
      <w:tr w:rsidR="005955E7" w:rsidRPr="00124FEA" w14:paraId="0DB6F0C0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4F0BBD45" w14:textId="77777777" w:rsidR="005955E7" w:rsidRPr="00124FEA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124FEA">
              <w:rPr>
                <w:lang w:val="en-US"/>
              </w:rPr>
              <w:t xml:space="preserve">PY, </w:t>
            </w:r>
            <w:r w:rsidRPr="00124FEA">
              <w:rPr>
                <w:i/>
                <w:iCs/>
                <w:lang w:val="en-US"/>
              </w:rPr>
              <w:t>n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068E9A5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6341.1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3D80FCC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6473.8</w:t>
            </w:r>
          </w:p>
        </w:tc>
        <w:tc>
          <w:tcPr>
            <w:tcW w:w="305" w:type="pct"/>
            <w:vAlign w:val="bottom"/>
          </w:tcPr>
          <w:p w14:paraId="32E2C912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414887B6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6461.2</w:t>
            </w:r>
          </w:p>
        </w:tc>
        <w:tc>
          <w:tcPr>
            <w:tcW w:w="305" w:type="pct"/>
            <w:vAlign w:val="bottom"/>
          </w:tcPr>
          <w:p w14:paraId="168B3899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7606F323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03AA7058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CA47F5D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735D81" w14:paraId="6A54178A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3E3EA0AF" w14:textId="77777777" w:rsidR="005955E7" w:rsidRPr="00735D81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735D81">
              <w:rPr>
                <w:lang w:val="en-US"/>
              </w:rPr>
              <w:t xml:space="preserve">Events, </w:t>
            </w:r>
            <w:r w:rsidRPr="00735D81">
              <w:rPr>
                <w:i/>
                <w:iCs/>
                <w:lang w:val="en-US"/>
              </w:rPr>
              <w:t>n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3A7367D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5D81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40E215E1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5D81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05" w:type="pct"/>
            <w:vAlign w:val="bottom"/>
          </w:tcPr>
          <w:p w14:paraId="3C6E229E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6832E4FB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35D81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05" w:type="pct"/>
            <w:vAlign w:val="bottom"/>
          </w:tcPr>
          <w:p w14:paraId="03876C5F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7D551D4C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4551F3EE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407CD18" w14:textId="77777777" w:rsidR="005955E7" w:rsidRPr="00735D81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124FEA" w14:paraId="6204550B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3717F2DC" w14:textId="77777777" w:rsidR="005955E7" w:rsidRPr="00124FEA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124FEA">
              <w:rPr>
                <w:iCs/>
                <w:lang w:val="en-US"/>
              </w:rPr>
              <w:lastRenderedPageBreak/>
              <w:t>Rate per 100 PY (95% CI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CCCA0B7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65 (0.48</w:t>
            </w:r>
            <w:r w:rsidRPr="00124FEA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88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413E4833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62 (0.45</w:t>
            </w:r>
            <w:r w:rsidRPr="00124FEA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84)</w:t>
            </w:r>
          </w:p>
        </w:tc>
        <w:tc>
          <w:tcPr>
            <w:tcW w:w="305" w:type="pct"/>
            <w:vAlign w:val="bottom"/>
          </w:tcPr>
          <w:p w14:paraId="0D649D74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67F92535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51 (0.36</w:t>
            </w:r>
            <w:r w:rsidRPr="00124FEA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72)</w:t>
            </w:r>
          </w:p>
        </w:tc>
        <w:tc>
          <w:tcPr>
            <w:tcW w:w="305" w:type="pct"/>
            <w:vAlign w:val="bottom"/>
          </w:tcPr>
          <w:p w14:paraId="5C1559B0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3A1EA34F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446BD688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811E829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124FEA" w14:paraId="0A2FC313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5B3F736A" w14:textId="77777777" w:rsidR="005955E7" w:rsidRPr="00124FEA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124FEA">
              <w:rPr>
                <w:iCs/>
                <w:lang w:val="en-US"/>
              </w:rPr>
              <w:t>Hazard ratio (95% CI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C3BA358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06F627C9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95 (0.61</w:t>
            </w:r>
            <w:r w:rsidRPr="00124FEA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1.47)</w:t>
            </w:r>
          </w:p>
        </w:tc>
        <w:tc>
          <w:tcPr>
            <w:tcW w:w="305" w:type="pct"/>
            <w:vAlign w:val="bottom"/>
          </w:tcPr>
          <w:p w14:paraId="2C610211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.815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0991AEC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79 (0.50</w:t>
            </w:r>
            <w:r w:rsidRPr="00124FEA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1.25)</w:t>
            </w:r>
          </w:p>
        </w:tc>
        <w:tc>
          <w:tcPr>
            <w:tcW w:w="305" w:type="pct"/>
            <w:vAlign w:val="bottom"/>
          </w:tcPr>
          <w:p w14:paraId="2CAA93EC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.321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26F98374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.307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D34ADE4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0.87 (0.59</w:t>
            </w:r>
            <w:r w:rsidRPr="00124FEA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1.28)</w:t>
            </w:r>
          </w:p>
        </w:tc>
        <w:tc>
          <w:tcPr>
            <w:tcW w:w="278" w:type="pct"/>
            <w:vAlign w:val="bottom"/>
          </w:tcPr>
          <w:p w14:paraId="78FFD8DE" w14:textId="77777777" w:rsidR="005955E7" w:rsidRPr="00124FE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124FEA">
              <w:rPr>
                <w:rFonts w:ascii="Times New Roman" w:hAnsi="Times New Roman"/>
                <w:sz w:val="24"/>
                <w:szCs w:val="24"/>
                <w:lang w:val="en-US"/>
              </w:rPr>
              <w:t>.480</w:t>
            </w:r>
          </w:p>
        </w:tc>
      </w:tr>
      <w:tr w:rsidR="005955E7" w:rsidRPr="00D93AEC" w14:paraId="7D3CDAB3" w14:textId="77777777" w:rsidTr="00E3567B">
        <w:trPr>
          <w:trHeight w:val="20"/>
        </w:trPr>
        <w:tc>
          <w:tcPr>
            <w:tcW w:w="5000" w:type="pct"/>
            <w:gridSpan w:val="9"/>
            <w:shd w:val="clear" w:color="auto" w:fill="auto"/>
            <w:noWrap/>
            <w:vAlign w:val="bottom"/>
          </w:tcPr>
          <w:p w14:paraId="655B5E48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238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fter exclusion of 35 participants with dementia not related to Alzheimer’s disease</w:t>
            </w:r>
          </w:p>
        </w:tc>
      </w:tr>
      <w:tr w:rsidR="005955E7" w:rsidRPr="009D33A4" w14:paraId="64CE9F98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229F1079" w14:textId="77777777" w:rsidR="005955E7" w:rsidRPr="009D33A4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9D33A4">
              <w:rPr>
                <w:lang w:val="en-US"/>
              </w:rPr>
              <w:t xml:space="preserve">PY, </w:t>
            </w:r>
            <w:r w:rsidRPr="009D33A4">
              <w:rPr>
                <w:i/>
                <w:iCs/>
                <w:lang w:val="en-US"/>
              </w:rPr>
              <w:t>n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B47A6C8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6288.6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16D622AC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6416.7</w:t>
            </w:r>
          </w:p>
        </w:tc>
        <w:tc>
          <w:tcPr>
            <w:tcW w:w="305" w:type="pct"/>
            <w:vAlign w:val="bottom"/>
          </w:tcPr>
          <w:p w14:paraId="2FFCD60F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11ACD26C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6411.9</w:t>
            </w:r>
          </w:p>
        </w:tc>
        <w:tc>
          <w:tcPr>
            <w:tcW w:w="305" w:type="pct"/>
            <w:vAlign w:val="bottom"/>
          </w:tcPr>
          <w:p w14:paraId="2E112BF6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63D05515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4A5CE2DE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8782920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5E238F" w14:paraId="0E5C5554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65CD646E" w14:textId="77777777" w:rsidR="005955E7" w:rsidRPr="005E238F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5E238F">
              <w:rPr>
                <w:lang w:val="en-US"/>
              </w:rPr>
              <w:t xml:space="preserve">Events, </w:t>
            </w:r>
            <w:r w:rsidRPr="005E238F">
              <w:rPr>
                <w:i/>
                <w:iCs/>
                <w:lang w:val="en-US"/>
              </w:rPr>
              <w:t>n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392C47A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238F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0088411C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238F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05" w:type="pct"/>
            <w:vAlign w:val="bottom"/>
          </w:tcPr>
          <w:p w14:paraId="063678E9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2C93CCA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E238F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05" w:type="pct"/>
            <w:vAlign w:val="bottom"/>
          </w:tcPr>
          <w:p w14:paraId="2D2DF4EC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5719CCBD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13D041AF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77493F1" w14:textId="77777777" w:rsidR="005955E7" w:rsidRPr="005E238F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9D33A4" w14:paraId="6E39DC1B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074223A7" w14:textId="77777777" w:rsidR="005955E7" w:rsidRPr="009D33A4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9D33A4">
              <w:rPr>
                <w:iCs/>
                <w:lang w:val="en-US"/>
              </w:rPr>
              <w:t>Rate per 100 PY (95% CI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F5E709F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57 (0.41</w:t>
            </w:r>
            <w:r w:rsidRPr="009D33A4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79)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5134B05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53 (0.38</w:t>
            </w:r>
            <w:r w:rsidRPr="009D33A4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74)</w:t>
            </w:r>
          </w:p>
        </w:tc>
        <w:tc>
          <w:tcPr>
            <w:tcW w:w="305" w:type="pct"/>
            <w:vAlign w:val="bottom"/>
          </w:tcPr>
          <w:p w14:paraId="4031CEB1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1D327E7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41 (0.28</w:t>
            </w:r>
            <w:r w:rsidRPr="009D33A4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60)</w:t>
            </w:r>
          </w:p>
        </w:tc>
        <w:tc>
          <w:tcPr>
            <w:tcW w:w="305" w:type="pct"/>
            <w:vAlign w:val="bottom"/>
          </w:tcPr>
          <w:p w14:paraId="2CAEAD53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bottom"/>
          </w:tcPr>
          <w:p w14:paraId="443C0BEA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4EA1E3C7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3AC25FB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9D33A4" w14:paraId="56A9C51E" w14:textId="77777777" w:rsidTr="00E3567B">
        <w:trPr>
          <w:trHeight w:val="20"/>
        </w:trPr>
        <w:tc>
          <w:tcPr>
            <w:tcW w:w="1065" w:type="pct"/>
            <w:shd w:val="clear" w:color="auto" w:fill="auto"/>
            <w:noWrap/>
            <w:vAlign w:val="bottom"/>
          </w:tcPr>
          <w:p w14:paraId="3CBDF46A" w14:textId="77777777" w:rsidR="005955E7" w:rsidRPr="009D33A4" w:rsidRDefault="005955E7" w:rsidP="00E3567B">
            <w:pPr>
              <w:spacing w:after="0" w:line="480" w:lineRule="auto"/>
              <w:contextualSpacing/>
              <w:rPr>
                <w:iCs/>
                <w:lang w:val="en-US"/>
              </w:rPr>
            </w:pPr>
            <w:r w:rsidRPr="009D33A4">
              <w:rPr>
                <w:iCs/>
                <w:lang w:val="en-US"/>
              </w:rPr>
              <w:t>Hazard ratio (95% CI)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5E56630B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3228359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92 (0.57</w:t>
            </w:r>
            <w:r w:rsidRPr="009D33A4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1.47)</w:t>
            </w:r>
          </w:p>
        </w:tc>
        <w:tc>
          <w:tcPr>
            <w:tcW w:w="305" w:type="pct"/>
            <w:vAlign w:val="bottom"/>
          </w:tcPr>
          <w:p w14:paraId="4E15CBD1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.722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3538ECA4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73 (0.44</w:t>
            </w:r>
            <w:r w:rsidRPr="009D33A4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1.21)</w:t>
            </w:r>
          </w:p>
        </w:tc>
        <w:tc>
          <w:tcPr>
            <w:tcW w:w="305" w:type="pct"/>
            <w:vAlign w:val="bottom"/>
          </w:tcPr>
          <w:p w14:paraId="63DB0FA4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.218</w:t>
            </w:r>
          </w:p>
        </w:tc>
        <w:tc>
          <w:tcPr>
            <w:tcW w:w="304" w:type="pct"/>
            <w:shd w:val="clear" w:color="auto" w:fill="auto"/>
            <w:vAlign w:val="bottom"/>
          </w:tcPr>
          <w:p w14:paraId="65F3EC07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.180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59B2C67F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0.82 (0.54</w:t>
            </w:r>
            <w:r w:rsidRPr="009D33A4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1.25)</w:t>
            </w:r>
          </w:p>
        </w:tc>
        <w:tc>
          <w:tcPr>
            <w:tcW w:w="278" w:type="pct"/>
            <w:vAlign w:val="bottom"/>
          </w:tcPr>
          <w:p w14:paraId="3A75DCF0" w14:textId="77777777" w:rsidR="005955E7" w:rsidRPr="009D33A4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9D33A4">
              <w:rPr>
                <w:rFonts w:ascii="Times New Roman" w:hAnsi="Times New Roman"/>
                <w:sz w:val="24"/>
                <w:szCs w:val="24"/>
                <w:lang w:val="en-US"/>
              </w:rPr>
              <w:t>.360</w:t>
            </w:r>
          </w:p>
        </w:tc>
      </w:tr>
    </w:tbl>
    <w:p w14:paraId="49FBF93F" w14:textId="77777777" w:rsidR="005955E7" w:rsidRPr="009D33A4" w:rsidRDefault="005955E7" w:rsidP="005955E7">
      <w:pPr>
        <w:spacing w:line="480" w:lineRule="auto"/>
        <w:contextualSpacing/>
        <w:rPr>
          <w:lang w:val="en-US"/>
        </w:rPr>
      </w:pPr>
      <w:r w:rsidRPr="009D33A4">
        <w:rPr>
          <w:lang w:val="en-US"/>
        </w:rPr>
        <w:t>PY, person-years.</w:t>
      </w:r>
    </w:p>
    <w:p w14:paraId="6295CE8F" w14:textId="77777777" w:rsidR="005955E7" w:rsidRDefault="005955E7" w:rsidP="005955E7">
      <w:pPr>
        <w:spacing w:line="480" w:lineRule="auto"/>
        <w:contextualSpacing/>
        <w:rPr>
          <w:lang w:val="en-US"/>
        </w:rPr>
      </w:pPr>
      <w:r w:rsidRPr="009D33A4">
        <w:rPr>
          <w:vertAlign w:val="superscript"/>
          <w:lang w:val="en-US"/>
        </w:rPr>
        <w:t>1</w:t>
      </w:r>
      <w:r w:rsidRPr="009D33A4">
        <w:rPr>
          <w:lang w:val="en-US"/>
        </w:rPr>
        <w:t>Adjusted for age and sex in the Cox proportional</w:t>
      </w:r>
      <w:r>
        <w:rPr>
          <w:lang w:val="en-US"/>
        </w:rPr>
        <w:t>-</w:t>
      </w:r>
      <w:r w:rsidRPr="009D33A4">
        <w:rPr>
          <w:lang w:val="en-US"/>
        </w:rPr>
        <w:t>hazards model.</w:t>
      </w:r>
    </w:p>
    <w:p w14:paraId="28223AA3" w14:textId="77777777" w:rsidR="005955E7" w:rsidRPr="006A5523" w:rsidRDefault="005955E7" w:rsidP="005955E7">
      <w:pPr>
        <w:spacing w:line="480" w:lineRule="auto"/>
        <w:contextualSpacing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In these analyses the number of participants with dementia diagnosis within the first two years of follow-up is one higher than in the analyses restricted to the 5-year supplementation period (Table 2). This is because one participant had a dementia diagnosis on day 180, but before that had a diagnosis of a primary study endpoint on day 112 of the follow-up and was therefore excluded from the study. However, that participant is included in these intention-to-treat analyses with the extended follow-up.</w:t>
      </w:r>
      <w:r w:rsidRPr="00BB049A">
        <w:rPr>
          <w:color w:val="FF0000"/>
          <w:lang w:val="en-US"/>
        </w:rPr>
        <w:br w:type="page"/>
      </w:r>
    </w:p>
    <w:p w14:paraId="44304E44" w14:textId="77777777" w:rsidR="005955E7" w:rsidRPr="006A5523" w:rsidRDefault="005955E7" w:rsidP="005955E7">
      <w:pPr>
        <w:spacing w:line="480" w:lineRule="auto"/>
        <w:contextualSpacing/>
        <w:rPr>
          <w:lang w:val="en-US"/>
        </w:rPr>
      </w:pPr>
    </w:p>
    <w:p w14:paraId="0C375262" w14:textId="77777777" w:rsidR="005955E7" w:rsidRPr="00711950" w:rsidRDefault="005955E7" w:rsidP="005955E7">
      <w:pPr>
        <w:spacing w:line="480" w:lineRule="auto"/>
        <w:contextualSpacing/>
        <w:rPr>
          <w:lang w:val="en-US"/>
        </w:rPr>
      </w:pPr>
      <w:r>
        <w:rPr>
          <w:lang w:val="en-US"/>
        </w:rPr>
        <w:t xml:space="preserve">SUPPLEMENTAL TABLE 2. </w:t>
      </w:r>
      <w:r w:rsidRPr="00711950">
        <w:rPr>
          <w:lang w:val="en-US"/>
        </w:rPr>
        <w:t>Incidence of dementia during the 5-year supplementation period and extended post supplementation follow-up period until the end of year 2021 according to subgroup and randomization arm</w:t>
      </w:r>
    </w:p>
    <w:tbl>
      <w:tblPr>
        <w:tblW w:w="14436" w:type="dxa"/>
        <w:tblInd w:w="-284" w:type="dxa"/>
        <w:tblLayout w:type="fixed"/>
        <w:tblLook w:val="0660" w:firstRow="1" w:lastRow="1" w:firstColumn="0" w:lastColumn="0" w:noHBand="1" w:noVBand="1"/>
      </w:tblPr>
      <w:tblGrid>
        <w:gridCol w:w="2694"/>
        <w:gridCol w:w="1418"/>
        <w:gridCol w:w="992"/>
        <w:gridCol w:w="1984"/>
        <w:gridCol w:w="1994"/>
        <w:gridCol w:w="983"/>
        <w:gridCol w:w="1276"/>
        <w:gridCol w:w="1843"/>
        <w:gridCol w:w="1252"/>
      </w:tblGrid>
      <w:tr w:rsidR="005955E7" w:rsidRPr="00CE2BD6" w14:paraId="5B76C154" w14:textId="77777777" w:rsidTr="00E3567B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03E9C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Endpoi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ECBAD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No. of</w:t>
            </w:r>
          </w:p>
          <w:p w14:paraId="7DE87FFD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particip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830C70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 xml:space="preserve">Placebo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810485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1600 IU/day</w:t>
            </w:r>
            <w:r>
              <w:rPr>
                <w:lang w:val="en-US"/>
              </w:rPr>
              <w:t xml:space="preserve"> of vitamin D</w:t>
            </w:r>
            <w:r w:rsidRPr="002D037A">
              <w:rPr>
                <w:vertAlign w:val="subscript"/>
                <w:lang w:val="en-US"/>
              </w:rPr>
              <w:t>3</w:t>
            </w:r>
            <w:r w:rsidRPr="00CE2BD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97485E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 xml:space="preserve">3200 IU/day </w:t>
            </w:r>
            <w:r>
              <w:rPr>
                <w:lang w:val="en-US"/>
              </w:rPr>
              <w:t>of vitamin D</w:t>
            </w:r>
            <w:r w:rsidRPr="002D037A">
              <w:rPr>
                <w:vertAlign w:val="subscript"/>
                <w:lang w:val="en-US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C0271F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i/>
                <w:iCs/>
                <w:lang w:val="en-US"/>
              </w:rPr>
              <w:t>P</w:t>
            </w:r>
            <w:r w:rsidRPr="00CE2BD6">
              <w:rPr>
                <w:lang w:val="en-US"/>
              </w:rPr>
              <w:t xml:space="preserve"> value</w:t>
            </w:r>
          </w:p>
          <w:p w14:paraId="45A9BC75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AFB96F" w14:textId="77777777" w:rsidR="005955E7" w:rsidRPr="00CE2BD6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  <w:r w:rsidRPr="00CE2BD6">
              <w:rPr>
                <w:i/>
                <w:iCs/>
                <w:lang w:val="en-US"/>
              </w:rPr>
              <w:t>P</w:t>
            </w:r>
            <w:r w:rsidRPr="00CE2BD6">
              <w:rPr>
                <w:lang w:val="en-US"/>
              </w:rPr>
              <w:t xml:space="preserve"> value for intera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69A480" w14:textId="77777777" w:rsidR="005955E7" w:rsidRDefault="005955E7" w:rsidP="00E3567B">
            <w:pPr>
              <w:spacing w:line="480" w:lineRule="auto"/>
              <w:contextualSpacing/>
              <w:rPr>
                <w:lang w:val="en-US"/>
              </w:rPr>
            </w:pPr>
            <w:r w:rsidRPr="00D771A7">
              <w:rPr>
                <w:lang w:val="en-US"/>
              </w:rPr>
              <w:t>Combined</w:t>
            </w:r>
            <w:r w:rsidRPr="41E2367D">
              <w:rPr>
                <w:lang w:val="en-US"/>
              </w:rPr>
              <w:t xml:space="preserve"> vitamin D arms vs. placebo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D89FC9" w14:textId="77777777" w:rsidR="005955E7" w:rsidRDefault="005955E7" w:rsidP="00E3567B">
            <w:pPr>
              <w:spacing w:line="480" w:lineRule="auto"/>
              <w:contextualSpacing/>
              <w:rPr>
                <w:lang w:val="en-US"/>
              </w:rPr>
            </w:pPr>
            <w:r w:rsidRPr="00D771A7">
              <w:rPr>
                <w:i/>
                <w:iCs/>
                <w:lang w:val="en-US"/>
              </w:rPr>
              <w:t>P</w:t>
            </w:r>
            <w:r w:rsidRPr="41E2367D">
              <w:rPr>
                <w:lang w:val="en-US"/>
              </w:rPr>
              <w:t xml:space="preserve"> value for interaction</w:t>
            </w:r>
          </w:p>
        </w:tc>
      </w:tr>
      <w:tr w:rsidR="005955E7" w:rsidRPr="00CE2BD6" w14:paraId="3E7C246B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75E38F26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 xml:space="preserve">Men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35F7AAA1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4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59A5D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F3C5AF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497B57C7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BE34C3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9F02C3A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3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DDA123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0A7B7D21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41E2367D">
              <w:rPr>
                <w:rFonts w:ascii="Times New Roman" w:hAnsi="Times New Roman"/>
                <w:sz w:val="24"/>
                <w:szCs w:val="24"/>
                <w:lang w:val="en-US"/>
              </w:rPr>
              <w:t>.135</w:t>
            </w:r>
          </w:p>
        </w:tc>
      </w:tr>
      <w:tr w:rsidR="005955E7" w:rsidRPr="00CE2BD6" w14:paraId="44AD0D72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3B8DF703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i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049F54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0534756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5E47DF7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04 (0.58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86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39C150C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64 (0.33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24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8440F1F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2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0500A2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8F64807" w14:textId="77777777" w:rsidR="005955E7" w:rsidRDefault="005955E7" w:rsidP="00E3567B">
            <w:pPr>
              <w:pStyle w:val="DecimalAligned"/>
              <w:spacing w:after="0" w:line="480" w:lineRule="auto"/>
              <w:contextualSpacing/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84 (0.50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1.43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5B361413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7F2DB770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3DE9A183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 xml:space="preserve">Women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46E5E2ED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0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3F6ABF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7EF1A9F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1ADD1BB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F7CAF5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D5F8C7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59CDF11" w14:textId="77777777" w:rsidR="005955E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5E26523C" w14:textId="77777777" w:rsidR="005955E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</w:p>
        </w:tc>
      </w:tr>
      <w:tr w:rsidR="005955E7" w:rsidRPr="00CE2BD6" w14:paraId="3D340898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17E33641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2A52B1E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573C6AA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599140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5 (0.48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52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2CA2C1E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8 (0.50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55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AF4FDC6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57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B88CBE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79FC1994" w14:textId="77777777" w:rsidR="005955E7" w:rsidRDefault="005955E7" w:rsidP="00E3567B">
            <w:pPr>
              <w:spacing w:after="0" w:line="480" w:lineRule="auto"/>
              <w:contextualSpacing/>
            </w:pPr>
            <w:r w:rsidRPr="41E2367D">
              <w:t>0.87 (0.54</w:t>
            </w:r>
            <w:r w:rsidRPr="41E2367D">
              <w:rPr>
                <w:rFonts w:ascii="Symbol" w:eastAsia="Symbol" w:hAnsi="Symbol" w:cs="Symbol"/>
              </w:rPr>
              <w:t>-1.41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576E4AAF" w14:textId="77777777" w:rsidR="005955E7" w:rsidRDefault="005955E7" w:rsidP="00E3567B">
            <w:pPr>
              <w:spacing w:after="0" w:line="480" w:lineRule="auto"/>
              <w:contextualSpacing/>
              <w:rPr>
                <w:lang w:val="en-US"/>
              </w:rPr>
            </w:pPr>
          </w:p>
        </w:tc>
      </w:tr>
      <w:tr w:rsidR="005955E7" w:rsidRPr="00CE2BD6" w14:paraId="067141A1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103A9413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6BBFCC55">
              <w:rPr>
                <w:lang w:val="en-US"/>
              </w:rPr>
              <w:t xml:space="preserve">Age &lt;median 67.4 y (events, </w:t>
            </w:r>
            <w:r w:rsidRPr="6BBFCC55">
              <w:rPr>
                <w:i/>
                <w:iCs/>
                <w:lang w:val="en-US"/>
              </w:rPr>
              <w:t>n</w:t>
            </w:r>
            <w:r w:rsidRPr="6BBFCC55">
              <w:rPr>
                <w:lang w:val="en-US"/>
              </w:rPr>
              <w:t xml:space="preserve">) </w:t>
            </w:r>
          </w:p>
        </w:tc>
        <w:tc>
          <w:tcPr>
            <w:tcW w:w="1418" w:type="dxa"/>
            <w:vAlign w:val="bottom"/>
          </w:tcPr>
          <w:p w14:paraId="324F631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2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9A0A9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294AEB2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4CFEE83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A1E474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6A1B129" w14:textId="77777777" w:rsidR="005955E7" w:rsidRPr="002D037A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2D037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.0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162C1E" w14:textId="77777777" w:rsidR="005955E7" w:rsidRPr="002D037A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01A7338C" w14:textId="77777777" w:rsidR="005955E7" w:rsidRPr="002D037A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2D037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.025</w:t>
            </w:r>
          </w:p>
        </w:tc>
      </w:tr>
      <w:tr w:rsidR="005955E7" w:rsidRPr="00CE2BD6" w14:paraId="324AB3C3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41EF60B5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75DCCF7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48CE5B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C5569F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41 (0.54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3.71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63CFAD7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6 (0.29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.57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13F25B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8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96DC1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5C86F6F6" w14:textId="77777777" w:rsidR="005955E7" w:rsidRDefault="005955E7" w:rsidP="00E3567B">
            <w:pPr>
              <w:spacing w:line="480" w:lineRule="auto"/>
              <w:contextualSpacing/>
            </w:pPr>
            <w:r w:rsidRPr="41E2367D">
              <w:t>1.14 (0.47</w:t>
            </w:r>
            <w:r w:rsidRPr="41E2367D">
              <w:rPr>
                <w:rFonts w:ascii="Symbol" w:eastAsia="Symbol" w:hAnsi="Symbol" w:cs="Symbol"/>
              </w:rPr>
              <w:t>-2.77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40BD1E93" w14:textId="77777777" w:rsidR="005955E7" w:rsidRDefault="005955E7" w:rsidP="00E3567B">
            <w:pPr>
              <w:spacing w:line="480" w:lineRule="auto"/>
              <w:contextualSpacing/>
              <w:rPr>
                <w:lang w:val="en-US"/>
              </w:rPr>
            </w:pPr>
          </w:p>
        </w:tc>
      </w:tr>
      <w:tr w:rsidR="005955E7" w:rsidRPr="00CE2BD6" w14:paraId="122824AC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76DF08D1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6BBFCC55">
              <w:rPr>
                <w:lang w:val="en-US"/>
              </w:rPr>
              <w:t xml:space="preserve">Age ≥median 67.4 y (events, </w:t>
            </w:r>
            <w:r w:rsidRPr="6BBFCC55">
              <w:rPr>
                <w:i/>
                <w:iCs/>
                <w:lang w:val="en-US"/>
              </w:rPr>
              <w:t>n</w:t>
            </w:r>
            <w:r w:rsidRPr="6BBFCC55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656236F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2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E41B2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0F30E3F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6776679E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472055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543DEDA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77C941E2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7EF1827E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199643EC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29138891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D6AF15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AB9D8E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6C2A2E2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5 (0.54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33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73EF7BD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71 (0.45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13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56EA26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1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580A6D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C94D15D" w14:textId="77777777" w:rsidR="005955E7" w:rsidRDefault="005955E7" w:rsidP="00E3567B">
            <w:pPr>
              <w:pStyle w:val="DecimalAligned"/>
              <w:spacing w:after="0" w:line="480" w:lineRule="auto"/>
              <w:contextualSpacing/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78 (0.53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1.15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4430A77D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lang w:val="en-US"/>
              </w:rPr>
            </w:pPr>
          </w:p>
        </w:tc>
      </w:tr>
      <w:tr w:rsidR="005955E7" w:rsidRPr="00CE2BD6" w14:paraId="61146E63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34B88296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lastRenderedPageBreak/>
              <w:t>BMI &lt;median 26.4 kg/m</w:t>
            </w:r>
            <w:r w:rsidRPr="00CE2BD6">
              <w:rPr>
                <w:vertAlign w:val="superscript"/>
                <w:lang w:val="en-US"/>
              </w:rPr>
              <w:t>2</w:t>
            </w:r>
            <w:r w:rsidRPr="00CE2BD6">
              <w:rPr>
                <w:lang w:val="en-US"/>
              </w:rPr>
              <w:t xml:space="preserve">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257683C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2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A9D6C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4A1BC07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2BB73EA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FEC1611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F174BE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22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C728C5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7273D738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41E2367D">
              <w:rPr>
                <w:rFonts w:ascii="Times New Roman" w:hAnsi="Times New Roman"/>
                <w:sz w:val="24"/>
                <w:szCs w:val="24"/>
                <w:lang w:val="en-US"/>
              </w:rPr>
              <w:t>.102</w:t>
            </w:r>
          </w:p>
        </w:tc>
      </w:tr>
      <w:tr w:rsidR="005955E7" w:rsidRPr="00CE2BD6" w14:paraId="241B39F6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67DBAD4B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194149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8E62EAE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199BCFA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96 (0.57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62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51F38EA6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67 (0.38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17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7B44941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17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6AF90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64DFBCFB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81 (0.51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1.29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7661E1AA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4782ACDD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438B47F1" w14:textId="77777777" w:rsidR="005955E7" w:rsidRPr="00CE2BD6" w:rsidRDefault="005955E7" w:rsidP="00E3567B">
            <w:pPr>
              <w:spacing w:after="0" w:line="480" w:lineRule="auto"/>
              <w:ind w:left="318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BMI ≥median 26.4 kg/m</w:t>
            </w:r>
            <w:r w:rsidRPr="00CE2BD6">
              <w:rPr>
                <w:vertAlign w:val="superscript"/>
                <w:lang w:val="en-US"/>
              </w:rPr>
              <w:t>2</w:t>
            </w:r>
            <w:r w:rsidRPr="00CE2BD6">
              <w:rPr>
                <w:lang w:val="en-US"/>
              </w:rPr>
              <w:t xml:space="preserve">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5153BD8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2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9A706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3D71E8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6EB9CA5F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8958F5A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CA95ED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8A739B7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625DE763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53EC77A7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7B2E6356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DA5DE4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F4CB2A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C6E128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6 (0.45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64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5CA5DF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9 (0.46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71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F830BFE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9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6FEB8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5DAACB11" w14:textId="77777777" w:rsidR="005955E7" w:rsidRDefault="005955E7" w:rsidP="00E3567B">
            <w:pPr>
              <w:pStyle w:val="DecimalAligned"/>
              <w:spacing w:after="0" w:line="480" w:lineRule="auto"/>
              <w:contextualSpacing/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87 (0.50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1.52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7C3D3A24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5332ECCE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31B7362F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BMI &lt;25 kg/m</w:t>
            </w:r>
            <w:r w:rsidRPr="00CE2BD6">
              <w:rPr>
                <w:vertAlign w:val="superscript"/>
                <w:lang w:val="en-US"/>
              </w:rPr>
              <w:t>2</w:t>
            </w:r>
            <w:r w:rsidRPr="00CE2BD6">
              <w:rPr>
                <w:lang w:val="en-US"/>
              </w:rPr>
              <w:t xml:space="preserve">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5CA66DD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8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D1610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683DD5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7BCE9131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EA4EF0D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8738F1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41E2367D">
              <w:rPr>
                <w:rFonts w:ascii="Times New Roman" w:hAnsi="Times New Roman"/>
                <w:sz w:val="24"/>
                <w:szCs w:val="24"/>
                <w:lang w:val="en-US"/>
              </w:rPr>
              <w:t>.19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44C56F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3D5724FE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41E2367D">
              <w:rPr>
                <w:rFonts w:ascii="Times New Roman" w:hAnsi="Times New Roman"/>
                <w:sz w:val="24"/>
                <w:szCs w:val="24"/>
                <w:lang w:val="en-US"/>
              </w:rPr>
              <w:t>.100</w:t>
            </w:r>
          </w:p>
        </w:tc>
      </w:tr>
      <w:tr w:rsidR="005955E7" w:rsidRPr="00CE2BD6" w14:paraId="1BBA7B78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63B36E14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592EDE6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0BD7B54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0311936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7 (0.47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59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16A10257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64 (0.34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21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9E36F4A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20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313FC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2D6788BC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75 (0.44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1.27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77F561EB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3F5C6D2C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5C1F7140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BMI 25-30 kg/m</w:t>
            </w:r>
            <w:r w:rsidRPr="00CE2BD6">
              <w:rPr>
                <w:vertAlign w:val="superscript"/>
                <w:lang w:val="en-US"/>
              </w:rPr>
              <w:t>2</w:t>
            </w:r>
            <w:r w:rsidRPr="00CE2BD6">
              <w:rPr>
                <w:lang w:val="en-US"/>
              </w:rPr>
              <w:t xml:space="preserve">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3D48891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1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C09705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16E55D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10E0B7D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7FA2BB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36BFF8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1375F33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144BE9FE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0BD3C4B2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57D4F7CA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032F32D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DA7C35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7FCB63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90 (0.46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75)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04E75A3D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84 (0.42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70)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A7D8C1C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5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74DF9E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7B39B40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87 (0.49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1.57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10579AA1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4348E069" w14:textId="77777777" w:rsidTr="00E3567B">
        <w:trPr>
          <w:trHeight w:val="20"/>
        </w:trPr>
        <w:tc>
          <w:tcPr>
            <w:tcW w:w="2694" w:type="dxa"/>
            <w:shd w:val="clear" w:color="auto" w:fill="auto"/>
            <w:noWrap/>
            <w:vAlign w:val="bottom"/>
          </w:tcPr>
          <w:p w14:paraId="562D889A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  <w:r w:rsidRPr="00CE2BD6">
              <w:rPr>
                <w:lang w:val="en-US"/>
              </w:rPr>
              <w:t>BMI ≥30 kg/m</w:t>
            </w:r>
            <w:r w:rsidRPr="00CE2BD6">
              <w:rPr>
                <w:vertAlign w:val="superscript"/>
                <w:lang w:val="en-US"/>
              </w:rPr>
              <w:t>2</w:t>
            </w:r>
            <w:r w:rsidRPr="00CE2BD6">
              <w:rPr>
                <w:lang w:val="en-US"/>
              </w:rPr>
              <w:t xml:space="preserve"> (events, </w:t>
            </w:r>
            <w:r w:rsidRPr="00CE2BD6">
              <w:rPr>
                <w:i/>
                <w:iCs/>
                <w:lang w:val="en-US"/>
              </w:rPr>
              <w:t>n</w:t>
            </w:r>
            <w:r w:rsidRPr="00CE2BD6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2BDE4EA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7CBDF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E91011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94" w:type="dxa"/>
            <w:shd w:val="clear" w:color="auto" w:fill="auto"/>
            <w:vAlign w:val="bottom"/>
          </w:tcPr>
          <w:p w14:paraId="4BE32D43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54C4AD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ADF07D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93CD418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4DA16267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955E7" w:rsidRPr="00CE2BD6" w14:paraId="59E27714" w14:textId="77777777" w:rsidTr="00E3567B">
        <w:trPr>
          <w:trHeight w:val="2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D5F190" w14:textId="77777777" w:rsidR="005955E7" w:rsidRPr="00CE2BD6" w:rsidRDefault="005955E7" w:rsidP="00E3567B">
            <w:pPr>
              <w:spacing w:after="0" w:line="480" w:lineRule="auto"/>
              <w:ind w:left="316"/>
              <w:contextualSpacing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3A0FDD9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375430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A56DB6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1.04 (0.40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.72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6EA268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0.74 (0.26</w:t>
            </w:r>
            <w:r w:rsidRPr="00CE2BD6">
              <w:rPr>
                <w:rFonts w:ascii="Symbol" w:eastAsia="Symbol" w:hAnsi="Symbol" w:cs="Symbol"/>
                <w:sz w:val="24"/>
                <w:szCs w:val="24"/>
                <w:lang w:val="en-US"/>
              </w:rPr>
              <w:t>-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2.07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593E9B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E2BD6">
              <w:rPr>
                <w:rFonts w:ascii="Times New Roman" w:hAnsi="Times New Roman"/>
                <w:sz w:val="24"/>
                <w:szCs w:val="24"/>
                <w:lang w:val="en-US"/>
              </w:rPr>
              <w:t>.5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C39D71" w14:textId="77777777" w:rsidR="005955E7" w:rsidRPr="00CE2BD6" w:rsidRDefault="005955E7" w:rsidP="00E3567B">
            <w:pPr>
              <w:pStyle w:val="DecimalAligned"/>
              <w:tabs>
                <w:tab w:val="clear" w:pos="360"/>
                <w:tab w:val="decimal" w:pos="31"/>
              </w:tabs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7BEFC9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41E2367D">
              <w:rPr>
                <w:rFonts w:ascii="Times New Roman" w:hAnsi="Times New Roman"/>
                <w:sz w:val="24"/>
                <w:szCs w:val="24"/>
              </w:rPr>
              <w:t>0.88 (0.38</w:t>
            </w:r>
            <w:r w:rsidRPr="41E2367D">
              <w:rPr>
                <w:rFonts w:ascii="Symbol" w:eastAsia="Symbol" w:hAnsi="Symbol" w:cs="Symbol"/>
                <w:sz w:val="24"/>
                <w:szCs w:val="24"/>
              </w:rPr>
              <w:t>-2.05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AAD60C" w14:textId="77777777" w:rsidR="005955E7" w:rsidRDefault="005955E7" w:rsidP="00E3567B">
            <w:pPr>
              <w:pStyle w:val="DecimalAligned"/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20ECF89" w14:textId="5AEC1C5D" w:rsidR="00CD25F7" w:rsidRPr="005955E7" w:rsidRDefault="005955E7" w:rsidP="005955E7">
      <w:pPr>
        <w:spacing w:line="480" w:lineRule="auto"/>
        <w:contextualSpacing/>
        <w:rPr>
          <w:lang w:val="en-US"/>
        </w:rPr>
      </w:pPr>
      <w:r w:rsidRPr="41E2367D">
        <w:rPr>
          <w:lang w:val="en-US"/>
        </w:rPr>
        <w:t>Values are hazard ratios (95% confidence intervals) adjusted for age and sex in the Cox proportional-hazards model. Four study participants did not report their weight and/or height and were excluded from the BMI subgroups.</w:t>
      </w:r>
    </w:p>
    <w:sectPr w:rsidR="00CD25F7" w:rsidRPr="005955E7" w:rsidSect="005955E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5E7"/>
    <w:rsid w:val="005955E7"/>
    <w:rsid w:val="009A0D3F"/>
    <w:rsid w:val="00CD25F7"/>
    <w:rsid w:val="00F07765"/>
    <w:rsid w:val="00F2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0BEB4"/>
  <w15:chartTrackingRefBased/>
  <w15:docId w15:val="{4EDC0B9F-5AAD-4FFA-AA73-2280CE52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5E7"/>
    <w:pPr>
      <w:spacing w:line="240" w:lineRule="auto"/>
    </w:pPr>
    <w:rPr>
      <w:rFonts w:ascii="Times New Roman" w:hAnsi="Times New Roman" w:cs="Times New Roman"/>
      <w:sz w:val="24"/>
      <w:szCs w:val="24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5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5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5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5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5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5E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5E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5E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5E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5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5E7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5E7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5E7"/>
    <w:pPr>
      <w:spacing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5E7"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5955E7"/>
    <w:pPr>
      <w:tabs>
        <w:tab w:val="decimal" w:pos="360"/>
      </w:tabs>
      <w:spacing w:after="200" w:line="276" w:lineRule="auto"/>
    </w:pPr>
    <w:rPr>
      <w:rFonts w:ascii="Calibri" w:eastAsia="Times New Roman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Virtanen</dc:creator>
  <cp:keywords/>
  <dc:description/>
  <cp:lastModifiedBy>Jyrki Virtanen</cp:lastModifiedBy>
  <cp:revision>1</cp:revision>
  <dcterms:created xsi:type="dcterms:W3CDTF">2024-09-06T07:12:00Z</dcterms:created>
  <dcterms:modified xsi:type="dcterms:W3CDTF">2024-09-06T07:13:00Z</dcterms:modified>
</cp:coreProperties>
</file>